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01231" w14:textId="28D9A7E2" w:rsidR="00D670B8" w:rsidRPr="00534C6E" w:rsidRDefault="00D670B8" w:rsidP="00D670B8">
      <w:r>
        <w:rPr>
          <w:b/>
        </w:rPr>
        <w:t xml:space="preserve">Supplementary Table S3. </w:t>
      </w:r>
      <w:r>
        <w:t xml:space="preserve">N400 linear mixed effects model results with a fixed time window ranging from 300 </w:t>
      </w:r>
      <w:proofErr w:type="spellStart"/>
      <w:r>
        <w:t>ms</w:t>
      </w:r>
      <w:proofErr w:type="spellEnd"/>
      <w:r>
        <w:t xml:space="preserve"> to 500 </w:t>
      </w:r>
      <w:proofErr w:type="spellStart"/>
      <w:r>
        <w:t>ms</w:t>
      </w:r>
      <w:proofErr w:type="spellEnd"/>
      <w:r>
        <w:t xml:space="preserve"> post-</w:t>
      </w:r>
      <w:r w:rsidR="004D4D94">
        <w:t xml:space="preserve">stimulus </w:t>
      </w:r>
      <w:r>
        <w:t xml:space="preserve">on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3"/>
        <w:gridCol w:w="934"/>
        <w:gridCol w:w="860"/>
        <w:gridCol w:w="996"/>
        <w:gridCol w:w="985"/>
        <w:gridCol w:w="844"/>
      </w:tblGrid>
      <w:tr w:rsidR="00D670B8" w:rsidRPr="00534C6E" w14:paraId="67E09EC2" w14:textId="77777777" w:rsidTr="001C3DC7"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6DC63" w14:textId="77777777" w:rsidR="00D670B8" w:rsidRPr="00534C6E" w:rsidRDefault="00D670B8" w:rsidP="001738E7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17BBC" w14:textId="77777777" w:rsidR="00D670B8" w:rsidRPr="00534C6E" w:rsidRDefault="00D670B8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4B6DC" w14:textId="77777777" w:rsidR="00D670B8" w:rsidRPr="00534C6E" w:rsidRDefault="00D670B8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7EE69" w14:textId="77777777" w:rsidR="00D670B8" w:rsidRPr="00534C6E" w:rsidRDefault="00D670B8" w:rsidP="001738E7">
            <w:pPr>
              <w:rPr>
                <w:rFonts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534C6E">
              <w:rPr>
                <w:rFonts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21FD7" w14:textId="77777777" w:rsidR="00D670B8" w:rsidRPr="00534C6E" w:rsidRDefault="00D670B8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C51F3" w14:textId="0D255961" w:rsidR="00D670B8" w:rsidRPr="00534C6E" w:rsidRDefault="00D670B8" w:rsidP="001738E7">
            <w:pPr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p</w:t>
            </w:r>
          </w:p>
        </w:tc>
      </w:tr>
      <w:tr w:rsidR="003564E9" w:rsidRPr="00534C6E" w14:paraId="4052D460" w14:textId="77777777" w:rsidTr="001C3DC7">
        <w:tc>
          <w:tcPr>
            <w:tcW w:w="4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375D42" w14:textId="77777777" w:rsidR="003564E9" w:rsidRPr="00534C6E" w:rsidRDefault="003564E9" w:rsidP="003564E9">
            <w:pPr>
              <w:rPr>
                <w:rFonts w:cs="Times New Roman"/>
                <w:sz w:val="24"/>
                <w:szCs w:val="24"/>
                <w:lang w:val="de-AT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16C36" w14:textId="194A7740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A15F83" w14:textId="60959679" w:rsidR="003564E9" w:rsidRPr="003564E9" w:rsidRDefault="003564E9" w:rsidP="003564E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D9DCDD" w14:textId="3F18AAAF" w:rsidR="003564E9" w:rsidRPr="003564E9" w:rsidRDefault="003564E9" w:rsidP="003564E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61.41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ACD92" w14:textId="5C9B22AF" w:rsidR="003564E9" w:rsidRPr="003564E9" w:rsidRDefault="003564E9" w:rsidP="003564E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AD3839" w14:textId="33C5C82E" w:rsidR="003564E9" w:rsidRPr="003564E9" w:rsidRDefault="003564E9" w:rsidP="003564E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.959</w:t>
            </w:r>
          </w:p>
        </w:tc>
      </w:tr>
      <w:tr w:rsidR="003564E9" w:rsidRPr="00534C6E" w14:paraId="13766698" w14:textId="77777777" w:rsidTr="001C3DC7"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2F7B" w14:textId="77777777" w:rsidR="003564E9" w:rsidRPr="00534C6E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Quo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5BE6" w14:textId="457EBFC2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54B5" w14:textId="57D6FD1B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688A" w14:textId="650AB16A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788.9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463B" w14:textId="064CF5EA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11.1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25F1" w14:textId="4B6164AE" w:rsidR="003564E9" w:rsidRPr="003564E9" w:rsidRDefault="00740D4F" w:rsidP="003564E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 .001</w:t>
            </w:r>
          </w:p>
        </w:tc>
      </w:tr>
      <w:tr w:rsidR="003564E9" w:rsidRPr="00534C6E" w14:paraId="29656375" w14:textId="77777777" w:rsidTr="001C3DC7"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A991B" w14:textId="77777777" w:rsidR="003564E9" w:rsidRPr="00534C6E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Pejorative Weigh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06A04" w14:textId="2BCC4E8B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FE0B0" w14:textId="611229F2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B937C" w14:textId="01B5FFA9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62.3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C3D4" w14:textId="15270960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7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764E" w14:textId="72603F8C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.469</w:t>
            </w:r>
          </w:p>
        </w:tc>
      </w:tr>
      <w:tr w:rsidR="003564E9" w:rsidRPr="00534C6E" w14:paraId="5D0EEDD0" w14:textId="77777777" w:rsidTr="001C3DC7"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5402B" w14:textId="77777777" w:rsidR="003564E9" w:rsidRPr="00534C6E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*Quot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8218" w14:textId="5BC14D1D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AFB5" w14:textId="32730764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7630" w14:textId="56CE8789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787.3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FB90" w14:textId="45834517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2.5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7AFC" w14:textId="7172E3FA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.012</w:t>
            </w:r>
          </w:p>
        </w:tc>
      </w:tr>
      <w:tr w:rsidR="003564E9" w:rsidRPr="00534C6E" w14:paraId="6DD5C81A" w14:textId="77777777" w:rsidTr="001C3DC7"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1D5B" w14:textId="5684205E" w:rsidR="003564E9" w:rsidRPr="00534C6E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*Pej</w:t>
            </w:r>
            <w:r w:rsidR="001C3DC7">
              <w:rPr>
                <w:rFonts w:cs="Times New Roman"/>
                <w:color w:val="000000"/>
                <w:sz w:val="24"/>
                <w:szCs w:val="24"/>
              </w:rPr>
              <w:t>. Weigh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E8E6" w14:textId="6183DD85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AC46" w14:textId="23990378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E8D8" w14:textId="2E0D29BC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59.7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AA91" w14:textId="02D1396C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6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5F81" w14:textId="5FA0F36A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.540</w:t>
            </w:r>
          </w:p>
        </w:tc>
      </w:tr>
      <w:tr w:rsidR="003564E9" w:rsidRPr="00534C6E" w14:paraId="662D0865" w14:textId="77777777" w:rsidTr="001C3DC7"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918B" w14:textId="2943F26A" w:rsidR="003564E9" w:rsidRPr="00534C6E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Quotation*Pej.</w:t>
            </w:r>
            <w:r w:rsidR="001C3DC7">
              <w:rPr>
                <w:rFonts w:cs="Times New Roman"/>
                <w:color w:val="000000"/>
                <w:sz w:val="24"/>
                <w:szCs w:val="24"/>
              </w:rPr>
              <w:t xml:space="preserve"> Weigh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6454" w14:textId="48DAE02F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B466" w14:textId="53755468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6446" w14:textId="021569E8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51.8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CC9D" w14:textId="5129DBD9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1.3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6E31" w14:textId="3CA7249E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.178</w:t>
            </w:r>
          </w:p>
        </w:tc>
      </w:tr>
      <w:tr w:rsidR="003564E9" w:rsidRPr="00534C6E" w14:paraId="7C575CEC" w14:textId="77777777" w:rsidTr="001C3DC7"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A7E62D" w14:textId="3929778A" w:rsidR="003564E9" w:rsidRPr="00534C6E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*Quotation*Pej.</w:t>
            </w:r>
            <w:r w:rsidR="001C3DC7">
              <w:rPr>
                <w:rFonts w:cs="Times New Roman"/>
                <w:color w:val="000000"/>
                <w:sz w:val="24"/>
                <w:szCs w:val="24"/>
              </w:rPr>
              <w:t xml:space="preserve"> Weigh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6443D" w14:textId="13FAD16F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E47D41" w14:textId="1E8F1766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5D6B8" w14:textId="6BBF17C2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50.6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2B1BD9" w14:textId="0D67863D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-0.98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D826DB" w14:textId="73348595" w:rsidR="003564E9" w:rsidRPr="003564E9" w:rsidRDefault="003564E9" w:rsidP="003564E9">
            <w:pPr>
              <w:rPr>
                <w:rFonts w:cs="Times New Roman"/>
                <w:sz w:val="24"/>
                <w:szCs w:val="24"/>
              </w:rPr>
            </w:pPr>
            <w:r w:rsidRPr="003564E9">
              <w:rPr>
                <w:rFonts w:cs="Times New Roman"/>
                <w:color w:val="000000"/>
                <w:sz w:val="24"/>
                <w:szCs w:val="24"/>
              </w:rPr>
              <w:t>.328</w:t>
            </w:r>
          </w:p>
        </w:tc>
      </w:tr>
    </w:tbl>
    <w:p w14:paraId="3E94C0DF" w14:textId="77777777" w:rsidR="00D670B8" w:rsidRPr="00534C6E" w:rsidRDefault="00D670B8" w:rsidP="00D670B8">
      <w:pPr>
        <w:rPr>
          <w:rFonts w:cs="Times New Roman"/>
          <w:szCs w:val="24"/>
        </w:rPr>
      </w:pPr>
    </w:p>
    <w:p w14:paraId="14899B42" w14:textId="77777777" w:rsidR="00AB6F20" w:rsidRDefault="00AB6F20"/>
    <w:sectPr w:rsidR="00AB6F20" w:rsidSect="00D670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B8"/>
    <w:rsid w:val="001C3DC7"/>
    <w:rsid w:val="003564E9"/>
    <w:rsid w:val="003E7680"/>
    <w:rsid w:val="00496E0D"/>
    <w:rsid w:val="004C6AB2"/>
    <w:rsid w:val="004D4D94"/>
    <w:rsid w:val="007234C7"/>
    <w:rsid w:val="00740D4F"/>
    <w:rsid w:val="007E4919"/>
    <w:rsid w:val="008E3675"/>
    <w:rsid w:val="00AB6F20"/>
    <w:rsid w:val="00AF5099"/>
    <w:rsid w:val="00D670B8"/>
    <w:rsid w:val="00ED2765"/>
    <w:rsid w:val="00F14703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E5C429"/>
  <w15:chartTrackingRefBased/>
  <w15:docId w15:val="{37543ADB-5B29-45F1-9070-6CF03AC4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0B8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0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0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0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0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0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0B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0B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0B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0B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0B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0B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7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0B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7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0B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7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0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70B8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urer</dc:creator>
  <cp:keywords/>
  <dc:description/>
  <cp:lastModifiedBy>Hons, Manuel (manuel.hons@uni-graz.at)</cp:lastModifiedBy>
  <cp:revision>7</cp:revision>
  <dcterms:created xsi:type="dcterms:W3CDTF">2026-06-02T11:24:00Z</dcterms:created>
  <dcterms:modified xsi:type="dcterms:W3CDTF">2026-06-09T07:45:00Z</dcterms:modified>
</cp:coreProperties>
</file>